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93C13" w14:textId="581913EA" w:rsidR="00AA259B" w:rsidRDefault="00AA259B">
      <w:r>
        <w:rPr>
          <w:noProof/>
        </w:rPr>
        <w:drawing>
          <wp:inline distT="0" distB="0" distL="0" distR="0" wp14:anchorId="422C5A5F" wp14:editId="0D4ECAB3">
            <wp:extent cx="6378484" cy="52243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663" r="1111" b="1732"/>
                    <a:stretch/>
                  </pic:blipFill>
                  <pic:spPr bwMode="auto">
                    <a:xfrm>
                      <a:off x="0" y="0"/>
                      <a:ext cx="6394285" cy="5237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DD003" w14:textId="3BE358F6" w:rsidR="006F160E" w:rsidRPr="006F160E" w:rsidRDefault="006F160E" w:rsidP="006F160E">
      <w:pPr>
        <w:rPr>
          <w:rFonts w:ascii="Times New Roman" w:hAnsi="Times New Roman" w:cs="Times New Roman"/>
          <w:b/>
          <w:sz w:val="24"/>
          <w:szCs w:val="24"/>
        </w:rPr>
      </w:pPr>
      <w:r w:rsidRPr="006F160E">
        <w:rPr>
          <w:rFonts w:ascii="Times New Roman" w:hAnsi="Times New Roman" w:cs="Times New Roman"/>
          <w:b/>
          <w:sz w:val="24"/>
          <w:szCs w:val="24"/>
        </w:rPr>
        <w:t xml:space="preserve">Additional figure1: Frequency distribution of observation of internode number, plant height, seed weight, </w:t>
      </w:r>
      <w:bookmarkStart w:id="0" w:name="_GoBack"/>
      <w:bookmarkEnd w:id="0"/>
      <w:r w:rsidRPr="006F160E">
        <w:rPr>
          <w:rFonts w:ascii="Times New Roman" w:hAnsi="Times New Roman" w:cs="Times New Roman"/>
          <w:b/>
          <w:sz w:val="24"/>
          <w:szCs w:val="24"/>
        </w:rPr>
        <w:t>and seed yield per plant in soybea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16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62C1B4" w14:textId="77777777" w:rsidR="006F160E" w:rsidRDefault="006F160E"/>
    <w:sectPr w:rsidR="006F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9B"/>
    <w:rsid w:val="00056CF4"/>
    <w:rsid w:val="001E2D7F"/>
    <w:rsid w:val="006F160E"/>
    <w:rsid w:val="008E044A"/>
    <w:rsid w:val="00983BDF"/>
    <w:rsid w:val="00AA259B"/>
    <w:rsid w:val="00E1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324F"/>
  <w15:chartTrackingRefBased/>
  <w15:docId w15:val="{49086BC5-B0AB-4A83-A6CA-23D132B2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TA</cp:lastModifiedBy>
  <cp:revision>4</cp:revision>
  <dcterms:created xsi:type="dcterms:W3CDTF">2018-07-27T13:42:00Z</dcterms:created>
  <dcterms:modified xsi:type="dcterms:W3CDTF">2018-09-03T01:07:00Z</dcterms:modified>
</cp:coreProperties>
</file>